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EE6609" w14:textId="77777777" w:rsidR="00F85680" w:rsidRDefault="00F85680">
      <w:pPr>
        <w:rPr>
          <w:rFonts w:ascii="Times New Roman" w:hAnsi="Times New Roman" w:cs="Times New Roman"/>
          <w:b/>
          <w:bCs/>
          <w:szCs w:val="21"/>
        </w:rPr>
      </w:pPr>
    </w:p>
    <w:p w14:paraId="78A6E1FA" w14:textId="43134943" w:rsidR="00BA7586" w:rsidRDefault="00F85680">
      <w:pPr>
        <w:rPr>
          <w:rFonts w:ascii="Times New Roman" w:hAnsi="Times New Roman" w:cs="Times New Roman"/>
          <w:b/>
          <w:bCs/>
          <w:szCs w:val="21"/>
        </w:rPr>
      </w:pPr>
      <w:r w:rsidRPr="00F85680">
        <w:rPr>
          <w:rFonts w:ascii="Times New Roman" w:hAnsi="Times New Roman" w:cs="Times New Roman"/>
          <w:b/>
          <w:bCs/>
          <w:szCs w:val="21"/>
        </w:rPr>
        <w:t xml:space="preserve">Supplement table 2. </w:t>
      </w:r>
      <w:r w:rsidRPr="00F85680">
        <w:rPr>
          <w:rFonts w:ascii="Times New Roman" w:hAnsi="Times New Roman" w:cs="Times New Roman"/>
          <w:b/>
          <w:bCs/>
          <w:szCs w:val="21"/>
        </w:rPr>
        <w:t>Kyoto Encyclopedia of Genes and Genomes (KEGG) pathway analysis</w:t>
      </w:r>
      <w:r w:rsidRPr="00F85680">
        <w:rPr>
          <w:rFonts w:ascii="Times New Roman" w:hAnsi="Times New Roman" w:cs="Times New Roman"/>
          <w:b/>
          <w:bCs/>
          <w:szCs w:val="21"/>
        </w:rPr>
        <w:t xml:space="preserve"> </w:t>
      </w:r>
      <w:r w:rsidRPr="00F85680">
        <w:rPr>
          <w:rFonts w:ascii="Times New Roman" w:hAnsi="Times New Roman" w:cs="Times New Roman"/>
          <w:b/>
          <w:bCs/>
          <w:szCs w:val="21"/>
        </w:rPr>
        <w:t xml:space="preserve">of </w:t>
      </w:r>
      <w:r w:rsidRPr="00F85680">
        <w:rPr>
          <w:rFonts w:ascii="Times New Roman" w:hAnsi="Times New Roman" w:cs="Times New Roman" w:hint="eastAsia"/>
          <w:b/>
          <w:bCs/>
          <w:szCs w:val="21"/>
        </w:rPr>
        <w:t>399</w:t>
      </w:r>
      <w:r w:rsidRPr="00F85680">
        <w:rPr>
          <w:rFonts w:ascii="Times New Roman" w:hAnsi="Times New Roman" w:cs="Times New Roman"/>
          <w:b/>
          <w:bCs/>
          <w:szCs w:val="21"/>
        </w:rPr>
        <w:t xml:space="preserve"> d</w:t>
      </w:r>
      <w:r w:rsidRPr="00F85680">
        <w:rPr>
          <w:rFonts w:ascii="Times New Roman" w:hAnsi="Times New Roman" w:cs="Times New Roman"/>
          <w:b/>
          <w:bCs/>
          <w:szCs w:val="21"/>
        </w:rPr>
        <w:t>ifferentially expressed immune-related genes</w:t>
      </w:r>
      <w:r w:rsidRPr="00F85680">
        <w:rPr>
          <w:rFonts w:ascii="Times New Roman" w:hAnsi="Times New Roman" w:cs="Times New Roman"/>
          <w:b/>
          <w:bCs/>
          <w:szCs w:val="21"/>
        </w:rPr>
        <w:t xml:space="preserve"> (DEI</w:t>
      </w:r>
      <w:r w:rsidRPr="00F85680">
        <w:rPr>
          <w:rFonts w:ascii="Times New Roman" w:hAnsi="Times New Roman" w:cs="Times New Roman"/>
          <w:b/>
          <w:bCs/>
          <w:szCs w:val="21"/>
        </w:rPr>
        <w:t>RGs)</w:t>
      </w:r>
      <w:r w:rsidRPr="00F85680">
        <w:rPr>
          <w:rFonts w:ascii="Times New Roman" w:hAnsi="Times New Roman" w:cs="Times New Roman"/>
          <w:b/>
          <w:bCs/>
          <w:szCs w:val="21"/>
        </w:rPr>
        <w:t>.</w:t>
      </w:r>
    </w:p>
    <w:p w14:paraId="6B57C08F" w14:textId="77777777" w:rsidR="00F85680" w:rsidRPr="00F85680" w:rsidRDefault="00F85680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1"/>
        <w:gridCol w:w="4525"/>
        <w:gridCol w:w="1052"/>
        <w:gridCol w:w="621"/>
      </w:tblGrid>
      <w:tr w:rsidR="00BA7586" w:rsidRPr="00F85680" w14:paraId="2331C828" w14:textId="77777777">
        <w:tc>
          <w:tcPr>
            <w:tcW w:w="961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353837FF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ID</w:t>
            </w:r>
          </w:p>
        </w:tc>
        <w:tc>
          <w:tcPr>
            <w:tcW w:w="4525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48C8F4FF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escription</w:t>
            </w:r>
          </w:p>
        </w:tc>
        <w:tc>
          <w:tcPr>
            <w:tcW w:w="1052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606BBFCA" w14:textId="59C25C84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-</w:t>
            </w:r>
            <w:r w:rsidRPr="00F856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value</w:t>
            </w:r>
          </w:p>
        </w:tc>
        <w:tc>
          <w:tcPr>
            <w:tcW w:w="621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20A98A77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ount</w:t>
            </w:r>
          </w:p>
        </w:tc>
      </w:tr>
      <w:tr w:rsidR="00BA7586" w:rsidRPr="00F85680" w14:paraId="0CB6A0CE" w14:textId="77777777">
        <w:tc>
          <w:tcPr>
            <w:tcW w:w="961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47D8609A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060</w:t>
            </w:r>
          </w:p>
        </w:tc>
        <w:tc>
          <w:tcPr>
            <w:tcW w:w="4525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52FEC504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tokine-cytokine receptor interaction</w:t>
            </w:r>
          </w:p>
        </w:tc>
        <w:tc>
          <w:tcPr>
            <w:tcW w:w="1052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12D918D3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29E-75</w:t>
            </w:r>
          </w:p>
        </w:tc>
        <w:tc>
          <w:tcPr>
            <w:tcW w:w="621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2D9A1F7C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5</w:t>
            </w:r>
          </w:p>
        </w:tc>
      </w:tr>
      <w:tr w:rsidR="00BA7586" w:rsidRPr="00F85680" w14:paraId="5D57C17D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5543C09F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061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23418009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iral protein interaction with cytokine and cytokine receptor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22D99ECE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3E-39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11AE0DE5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</w:t>
            </w:r>
          </w:p>
        </w:tc>
      </w:tr>
      <w:tr w:rsidR="00BA7586" w:rsidRPr="00F85680" w14:paraId="7879748A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0AA6B433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323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385BCF8F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heumatoid arthritis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35368248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4E-30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0730DC20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</w:t>
            </w:r>
          </w:p>
        </w:tc>
      </w:tr>
      <w:tr w:rsidR="00BA7586" w:rsidRPr="00F85680" w14:paraId="186C224A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6678C5D2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169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4249F483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pstein-Barr virus infection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2A361CA8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93E-29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78F6356A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</w:t>
            </w:r>
          </w:p>
        </w:tc>
      </w:tr>
      <w:tr w:rsidR="00BA7586" w:rsidRPr="00F85680" w14:paraId="7FCFB545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076C3140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612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5CAA18D9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tigen processing and presentation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04882A4E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7E-28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76CBB445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</w:tr>
      <w:tr w:rsidR="00BA7586" w:rsidRPr="00F85680" w14:paraId="76113EF0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5E6A2228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062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28AD4FBE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emokine signaling pathway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1BD9057E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2E-24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6FB4619A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</w:t>
            </w:r>
          </w:p>
        </w:tc>
      </w:tr>
      <w:tr w:rsidR="00BA7586" w:rsidRPr="00F85680" w14:paraId="7B108ADC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0EA86FE8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940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6ED9CE5A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ype I diabetes mellitus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34CE3FF1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0E-24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6777D418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</w:tr>
      <w:tr w:rsidR="00BA7586" w:rsidRPr="00F85680" w14:paraId="6E69DF3D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44AC1A93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332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19844E99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raft-versus-host disease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03C80B38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23E-23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2C630955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</w:tr>
      <w:tr w:rsidR="00BA7586" w:rsidRPr="00F85680" w14:paraId="1E2360EB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6EA60D6F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164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735E5947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fluenza A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0593DFAC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31E-23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14F88C19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</w:t>
            </w:r>
          </w:p>
        </w:tc>
      </w:tr>
      <w:tr w:rsidR="00BA7586" w:rsidRPr="00F85680" w14:paraId="2FCCC6F9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4E49D5F0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330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01A1255E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lograft rejection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1E233E13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2E-21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491117D9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</w:tr>
      <w:tr w:rsidR="00BA7586" w:rsidRPr="00F85680" w14:paraId="0B5DF8D2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5DFA063D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650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5BCE2C73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tural killer cell mediated cytotoxicity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0F8C0CE6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46E-20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0AD79439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</w:tr>
      <w:tr w:rsidR="00BA7586" w:rsidRPr="00F85680" w14:paraId="7E01D335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2F1F46EA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659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5DF04271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17 cell differentiation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6531D52C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96E-19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43CBD6F2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</w:tr>
      <w:tr w:rsidR="00BA7586" w:rsidRPr="00F85680" w14:paraId="031A576D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27109B88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140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432B6CE0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eishmaniasis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73FC9740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95E-18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3C437633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</w:tr>
      <w:tr w:rsidR="00BA7586" w:rsidRPr="00F85680" w14:paraId="52903CA3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24989C5C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321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0DB32BE7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flammatory bowel disease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2DA7E30F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5E-17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1CBE7B63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</w:tr>
      <w:tr w:rsidR="00BA7586" w:rsidRPr="00F85680" w14:paraId="1DF24CAE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0273117C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320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1372747A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toimmune thyroid disease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28EB292B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15E-16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60970D9E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</w:tr>
      <w:tr w:rsidR="00BA7586" w:rsidRPr="00F85680" w14:paraId="04DA05D7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7374605C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162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52A1AF9E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asles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1FDB2687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03E-16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3561D2A0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</w:tr>
      <w:tr w:rsidR="00BA7586" w:rsidRPr="00F85680" w14:paraId="0D8CEEE1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3B1EC80C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630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26ED3E04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AK-STAT signaling pathway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7670E821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32E-16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64864188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</w:tr>
      <w:tr w:rsidR="00BA7586" w:rsidRPr="00F85680" w14:paraId="2849C2F7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72B4D380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416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1E22C452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iral myocarditis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36D24A24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09E-15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3C732470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</w:tr>
      <w:tr w:rsidR="00BA7586" w:rsidRPr="00F85680" w14:paraId="14B67675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30C9553F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658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36D831B9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1 and Th2 cell differentiation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1EF845E6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4E-14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359E4B2B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</w:tr>
      <w:tr w:rsidR="00BA7586" w:rsidRPr="00F85680" w14:paraId="2797E41A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36EB2512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167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75F9F0B6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posi sarcoma-associated herpesvirus infection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109479C5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81E-14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2B103397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</w:tr>
      <w:tr w:rsidR="00BA7586" w:rsidRPr="00F85680" w14:paraId="498702C0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09166E6C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152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3C96E8D2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uberculosis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046E93FD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5E-13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21300044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</w:t>
            </w:r>
          </w:p>
        </w:tc>
      </w:tr>
      <w:tr w:rsidR="00BA7586" w:rsidRPr="00F85680" w14:paraId="270D9D6C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5B81559E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657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0BBE6E63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L-17 signaling pathway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239D733B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5E-13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6A5A58CD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</w:tr>
      <w:tr w:rsidR="00BA7586" w:rsidRPr="00F85680" w14:paraId="66B46635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505CEFC1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672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1866AFCF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Intestinal immune network for IgA </w:t>
            </w: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duction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367352DE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0E-13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013EF11C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</w:tr>
      <w:tr w:rsidR="00BA7586" w:rsidRPr="00F85680" w14:paraId="0FBF6D30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31C1F172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064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785880D2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F-kappa B signaling pathway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7652F365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69E-13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67505450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</w:tr>
      <w:tr w:rsidR="00BA7586" w:rsidRPr="00F85680" w14:paraId="69BE8608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3DCC8209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145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69A56491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agosome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090FEB97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80E-13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42CDBC53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</w:tr>
      <w:tr w:rsidR="00BA7586" w:rsidRPr="00F85680" w14:paraId="6C81AE14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4D28BE7E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640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2F20BC98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matopoietic cell lineage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15EFDE60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72E-13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2E32C378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</w:tr>
      <w:tr w:rsidR="00BA7586" w:rsidRPr="00F85680" w14:paraId="2745DBB6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46002D27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166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0FD0FCA0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uman T-cell leukemia virus 1 infection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5F78363A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5E-12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21C54070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</w:tr>
      <w:tr w:rsidR="00BA7586" w:rsidRPr="00F85680" w14:paraId="0DD20781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3E0A927C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660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36A26FD2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T cell receptor </w:t>
            </w: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gnaling pathway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10A89DCA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4E-12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2FBA0156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</w:tr>
      <w:tr w:rsidR="00BA7586" w:rsidRPr="00F85680" w14:paraId="603AB5A6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4D768960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145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5780F37A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xoplasmosis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090973BA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7E-11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4AA96955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</w:tr>
      <w:tr w:rsidR="00BA7586" w:rsidRPr="00F85680" w14:paraId="7C4BC9ED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47577DFE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514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02894734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ll adhesion molecules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677D45C5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9E-10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4BEA7308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</w:tr>
      <w:tr w:rsidR="00BA7586" w:rsidRPr="00F85680" w14:paraId="044BCC97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028E8901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620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312AA13D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ll-like receptor signaling pathway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4B786BA4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61E-10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65C6522F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</w:tr>
      <w:tr w:rsidR="00BA7586" w:rsidRPr="00F85680" w14:paraId="2562A47B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6AF46577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310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3CE5714E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sthma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4938868A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6E-09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188E47BC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</w:tr>
      <w:tr w:rsidR="00BA7586" w:rsidRPr="00F85680" w14:paraId="0623822C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544CCA77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170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21001185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Human immunodeficiency virus 1 </w:t>
            </w: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fection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1AACF070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5E-09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7790B959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</w:tr>
      <w:tr w:rsidR="00BA7586" w:rsidRPr="00F85680" w14:paraId="7A2DC244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1B4588C2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163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559C4BD9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uman cytomegalovirus infection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6816A7B6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9E-09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482CCFD4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</w:tr>
      <w:tr w:rsidR="00BA7586" w:rsidRPr="00F85680" w14:paraId="1140549F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4882AB21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668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57EBF7B7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NF signaling pathway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128B0272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16E-09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79E99685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</w:tr>
      <w:tr w:rsidR="00BA7586" w:rsidRPr="00F85680" w14:paraId="52378CC2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6BFB053E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150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1804FF2E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aphylococcus aureus infection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12BE51AB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11E-09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2A4FCB50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</w:tr>
      <w:tr w:rsidR="00BA7586" w:rsidRPr="00F85680" w14:paraId="562D7D46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381FE05E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160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39EF5396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patitis C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2D666860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4E-08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4CBEFE45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</w:tr>
      <w:tr w:rsidR="00BA7586" w:rsidRPr="00F85680" w14:paraId="4C6C80B4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2A2BC8F6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380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6CC959BC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Osteoclast </w:t>
            </w: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fferentiation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03846F5F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76E-08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0AB13C8C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</w:tr>
      <w:tr w:rsidR="00BA7586" w:rsidRPr="00F85680" w14:paraId="2A984953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79925BEB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662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7EDD411A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 cell receptor signaling pathway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091770AB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9E-07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634A0B16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</w:tr>
      <w:tr w:rsidR="00BA7586" w:rsidRPr="00F85680" w14:paraId="5F91C1A2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2F41B212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hsa05143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065929DE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frican trypanosomiasis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25A7EE82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9E-07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3675C84B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</w:tr>
      <w:tr w:rsidR="00BA7586" w:rsidRPr="00F85680" w14:paraId="626D5114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75BE3C44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933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1E1AE36F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GE-RAGE signaling pathway in diabetic complications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0893CE01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55E-07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2952A414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</w:tr>
      <w:tr w:rsidR="00BA7586" w:rsidRPr="00F85680" w14:paraId="16BE0BFF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16CC66DA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3050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3A9272F7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teasome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1F51494C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6E-06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0C759ABD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</w:tr>
      <w:tr w:rsidR="00BA7586" w:rsidRPr="00F85680" w14:paraId="6A19A39D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13DEE61E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217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692ED461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ecroptosis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44967204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1E-06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5AA0E90E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</w:tr>
      <w:tr w:rsidR="00BA7586" w:rsidRPr="00F85680" w14:paraId="5F4CD6B5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74A69C97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340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36D255E6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imary immunodeficiency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3E363AF0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3E-06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417FCF9F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</w:tr>
      <w:tr w:rsidR="00BA7586" w:rsidRPr="00F85680" w14:paraId="7A6A7BEC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21D5D6B1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235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2399FE39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D-L1 expression and PD-1 checkpoint pathway in cancer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65BA93D7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44E-06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41C695B8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</w:tr>
      <w:tr w:rsidR="00BA7586" w:rsidRPr="00F85680" w14:paraId="2AA00365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622102E5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010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2778F644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PK signaling pathway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668C57D5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68E-06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31126B02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</w:tr>
      <w:tr w:rsidR="00BA7586" w:rsidRPr="00F85680" w14:paraId="3D92E3D4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57AF0119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146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6FC9F9E4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moebiasis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3284898E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01E-06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219DCB74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</w:tr>
      <w:tr w:rsidR="00BA7586" w:rsidRPr="00F85680" w14:paraId="3CE9E149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473B08D1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625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3ECE1ABC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-type lectin </w:t>
            </w: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ceptor signaling pathway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03E46BDA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91E-06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6D0A3D98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</w:tr>
      <w:tr w:rsidR="00BA7586" w:rsidRPr="00F85680" w14:paraId="49D6E542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73748B1A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168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59095FA0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rpes simplex virus 1 infection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57A66EA4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15E-06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26EF6A8A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</w:tr>
      <w:tr w:rsidR="00BA7586" w:rsidRPr="00F85680" w14:paraId="1144FC5F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5425E67F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623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4D0887F4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tosolic DNA-sensing pathway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5B54721B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80E-06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51AA672D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</w:tr>
      <w:tr w:rsidR="00BA7586" w:rsidRPr="00F85680" w14:paraId="26E03FD4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1E9285E1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161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7626D982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patitis B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4B734916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15E-06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20C7AA62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</w:tr>
      <w:tr w:rsidR="00BA7586" w:rsidRPr="00F85680" w14:paraId="344C461F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03FD73C6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322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2D4F188C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ystemic lupus erythematosus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4E6D6D61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77E-06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5709F6C2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</w:tr>
      <w:tr w:rsidR="00BA7586" w:rsidRPr="00F85680" w14:paraId="7A86051F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6D2ADE56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142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20A08999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hagas </w:t>
            </w: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sease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49CB6BE7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8E-05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1BF75509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</w:tr>
      <w:tr w:rsidR="00BA7586" w:rsidRPr="00F85680" w14:paraId="0372D637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027F61B7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664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6BD448E0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c epsilon RI signaling pathway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49FC9756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5E-05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7A46A69D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</w:tr>
      <w:tr w:rsidR="00BA7586" w:rsidRPr="00F85680" w14:paraId="7CEB9042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6790B526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080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35826359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euroactive ligand-receptor interaction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662A206D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5E-05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792AE04B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</w:tr>
      <w:tr w:rsidR="00BA7586" w:rsidRPr="00F85680" w14:paraId="742CBE65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740A2D48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144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4578265B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aria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2D644CFF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7E-05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7BEAA79A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</w:tr>
      <w:tr w:rsidR="00BA7586" w:rsidRPr="00F85680" w14:paraId="7D31C794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739127D8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165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22B26CC0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uman papillomavirus infection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3202CF27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83E-05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30D1D6FF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</w:tr>
      <w:tr w:rsidR="00BA7586" w:rsidRPr="00F85680" w14:paraId="1924B2DB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79C27BE3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151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3517AEDF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PI3K-Akt signaling </w:t>
            </w: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hway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689C8124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04E-05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57134401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</w:tr>
      <w:tr w:rsidR="00BA7586" w:rsidRPr="00F85680" w14:paraId="30D444D5" w14:textId="77777777">
        <w:trPr>
          <w:trHeight w:val="316"/>
        </w:trPr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2FEE42E4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133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6288FBAB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ertussis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3C2BBCF7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92E-05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74FD3482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</w:tr>
      <w:tr w:rsidR="00BA7586" w:rsidRPr="00F85680" w14:paraId="6D024E0D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5A615E8B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134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6474D90E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egionellosis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71B7D0C4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39E-05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33D0D183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</w:tr>
      <w:tr w:rsidR="00BA7586" w:rsidRPr="00F85680" w14:paraId="70080C2D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0C794329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350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231227E1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GF-beta signaling pathway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0A90AE1F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94E-05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6B748465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</w:tr>
      <w:tr w:rsidR="00BA7586" w:rsidRPr="00F85680" w14:paraId="3AC2AD7B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7FC8135A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015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399B7163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ap1 signaling pathway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1B59A906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11798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59B61EA6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</w:tr>
      <w:tr w:rsidR="00BA7586" w:rsidRPr="00F85680" w14:paraId="4665E89B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59862618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621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0A703B77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D-like receptor signaling pathway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0EA6086B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131364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129DAF97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</w:tr>
      <w:tr w:rsidR="00BA7586" w:rsidRPr="00F85680" w14:paraId="7F28DBF9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4E99575A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622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6BB8F7C0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IG-I-like receptor signaling pathway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32057BB5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482538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1767AB71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</w:tr>
      <w:tr w:rsidR="00BA7586" w:rsidRPr="00F85680" w14:paraId="2D46D52A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5D8BDC10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418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59862E59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uid shear stress and atherosclerosis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0BACF2B0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495336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04E70210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</w:tr>
      <w:tr w:rsidR="00BA7586" w:rsidRPr="00F85680" w14:paraId="4360712C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116C6C53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215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07846B3F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state cancer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7E13011C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526145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3A1E9C56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</w:tr>
      <w:tr w:rsidR="00BA7586" w:rsidRPr="00F85680" w14:paraId="5732E36A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65E28E55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203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3F7B3B8E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iral carcinogenesis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75A886E8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1572979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5D4C67B1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</w:tr>
      <w:tr w:rsidR="00BA7586" w:rsidRPr="00F85680" w14:paraId="3C752305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564B4BD9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205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21A9A4B7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teoglycans in cancer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0420D501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1662008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7A9836A4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</w:tr>
      <w:tr w:rsidR="00BA7586" w:rsidRPr="00F85680" w14:paraId="3776F11D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74CD50F4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670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03A78E31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eukocyte transendothelial migration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4E06907E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2201391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6CE20F6E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</w:tr>
      <w:tr w:rsidR="00BA7586" w:rsidRPr="00F85680" w14:paraId="27A9D9D3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690CACA4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218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2647F7E1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lanoma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31FD4696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2401844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5C89A5C8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</w:tr>
      <w:tr w:rsidR="00BA7586" w:rsidRPr="00F85680" w14:paraId="277317B3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3A164A45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014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042C1203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as signaling pathway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29BBA182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2782252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1E2FB658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</w:tr>
      <w:tr w:rsidR="00BA7586" w:rsidRPr="00F85680" w14:paraId="440682A1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0560FDAE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210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74F0B2E8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poptosis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510C5F0C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3457545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62A7376F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</w:tr>
      <w:tr w:rsidR="00BA7586" w:rsidRPr="00F85680" w14:paraId="04851B94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48CE2425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1521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274D6820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GFR tyrosine kinase inhibitor resistance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5FA04E71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4533069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23EE3572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</w:tr>
      <w:tr w:rsidR="00BA7586" w:rsidRPr="00F85680" w14:paraId="1CC07731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017FA2FC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221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189C4317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ute myeloid leukemia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3DC67CE8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5490868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02B2B46D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</w:tr>
      <w:tr w:rsidR="00BA7586" w:rsidRPr="00F85680" w14:paraId="63F65A36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1EA9521F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219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60C02608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ladder cancer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467FF8A4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5799316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36728F75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</w:tr>
      <w:tr w:rsidR="00BA7586" w:rsidRPr="00F85680" w14:paraId="6769682C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7CEFBA3B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211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13C869DD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nal cell carcinoma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0A9203A7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6564085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1EA2D245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</w:tr>
      <w:tr w:rsidR="00BA7586" w:rsidRPr="00F85680" w14:paraId="4E1D86EB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51CE4849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917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71B7EC5D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lactin signaling pathway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37F38F71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7156851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15D2AC02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</w:tr>
      <w:tr w:rsidR="00BA7586" w:rsidRPr="00F85680" w14:paraId="665580C4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5DCDB611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610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37CE9C11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mplement and coagulation cascades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0C46159D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7337874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77B7EEEA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</w:tr>
      <w:tr w:rsidR="00BA7586" w:rsidRPr="00F85680" w14:paraId="3AD02790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7939BF7C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210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3773E18C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lorectal cancer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73A0881B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7911822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70926240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</w:tr>
      <w:tr w:rsidR="00BA7586" w:rsidRPr="00F85680" w14:paraId="7729451C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5E8A91F5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614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050E4B42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nin-angiotensin system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1069E1FF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2835625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490F9DE5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</w:tr>
      <w:tr w:rsidR="00BA7586" w:rsidRPr="00F85680" w14:paraId="57D342FC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054D4B19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666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01469E61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c gamma R-mediated phagocytosis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0D36ADBB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2937907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05B3A525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</w:tr>
      <w:tr w:rsidR="00BA7586" w:rsidRPr="00F85680" w14:paraId="3B19915B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5EBDAB21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360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2D5AF099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xon guidance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14CCEEBB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5370045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14EF4AE9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</w:tr>
      <w:tr w:rsidR="00BA7586" w:rsidRPr="00F85680" w14:paraId="4E007242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5EEA1930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540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55D52B11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p junction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6DE202D7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6093301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1293DFE1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</w:tr>
      <w:tr w:rsidR="00BA7586" w:rsidRPr="00F85680" w14:paraId="0E1BD70B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022C3EAC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hsa04923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766D0726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gulation of lipolysis in adipocytes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4FB845A0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7307187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6B53EF9A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</w:tr>
      <w:tr w:rsidR="00BA7586" w:rsidRPr="00F85680" w14:paraId="5EE2AA4C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5D156A48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810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199B2938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gulation of actin cytoskeleton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708913BF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7612761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55C76E63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</w:tr>
      <w:tr w:rsidR="00BA7586" w:rsidRPr="00F85680" w14:paraId="1EEE6B1B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38AC19C0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024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3D64A30E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MP signaling pathway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58D034CA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9676705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46860804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</w:tr>
      <w:tr w:rsidR="00BA7586" w:rsidRPr="00F85680" w14:paraId="4F54B2B2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3B8FA2A1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550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105EE0B2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gnaling pathways regulating pluripotency of stem cells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22DEB6DA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0838948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551986C9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</w:tr>
      <w:tr w:rsidR="00BA7586" w:rsidRPr="00F85680" w14:paraId="5C3293A7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7F584328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370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78155654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EGF signaling pathway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659DDE02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1715899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745AD88D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</w:tr>
      <w:tr w:rsidR="00BA7586" w:rsidRPr="00F85680" w14:paraId="1C75B0DD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1B576661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214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02FF629F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ioma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1A7716E6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2020442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65B644AE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</w:tr>
      <w:tr w:rsidR="00BA7586" w:rsidRPr="00F85680" w14:paraId="08A6BF4D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6A0EC61B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212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53D2E003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ncreatic cancer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5BE8A3A3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4092187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06DA882C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</w:tr>
      <w:tr w:rsidR="00BA7586" w:rsidRPr="00F85680" w14:paraId="6CE2B468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0005B31C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220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75B4ED3E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onic myeloid leukemia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38FE6CF2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4092187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13A64646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</w:tr>
      <w:tr w:rsidR="00BA7586" w:rsidRPr="00F85680" w14:paraId="2F7CC423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502FF6D6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072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5B1D4FB9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ospholipase D signaling pathway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0E886033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8238059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20DF3EE6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</w:tr>
      <w:tr w:rsidR="00BA7586" w:rsidRPr="00F85680" w14:paraId="5F1A5E8D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607D5099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135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4289EE46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Yersinia </w:t>
            </w: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fection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4086D476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8472298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0F919554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</w:tr>
      <w:tr w:rsidR="00BA7586" w:rsidRPr="00F85680" w14:paraId="13B827B0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11AA396B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4144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4A696A74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docytosis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4925C0E7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505414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486632D0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</w:tr>
      <w:tr w:rsidR="00BA7586" w:rsidRPr="00F85680" w14:paraId="1F8C9000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1AD7416A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010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4EF53502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zheimer disease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2FFF5BBA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5118783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726ECBC7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</w:tr>
      <w:tr w:rsidR="00BA7586" w:rsidRPr="00F85680" w14:paraId="2BDA5C9A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6E7D0978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231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4DE126A5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oline metabolism in cancer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51947111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5299112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46C26CF2" w14:textId="77777777" w:rsidR="00BA7586" w:rsidRPr="00F85680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568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</w:tr>
      <w:tr w:rsidR="00BA7586" w14:paraId="000D2105" w14:textId="77777777"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731F4DDE" w14:textId="77777777" w:rsidR="00BA7586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a05202</w:t>
            </w:r>
          </w:p>
        </w:tc>
        <w:tc>
          <w:tcPr>
            <w:tcW w:w="4525" w:type="dxa"/>
            <w:tcBorders>
              <w:tl2br w:val="nil"/>
              <w:tr2bl w:val="nil"/>
            </w:tcBorders>
            <w:vAlign w:val="center"/>
          </w:tcPr>
          <w:p w14:paraId="12FB3A42" w14:textId="77777777" w:rsidR="00BA7586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anscriptional misregulation in cancer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vAlign w:val="center"/>
          </w:tcPr>
          <w:p w14:paraId="4AF6AC26" w14:textId="77777777" w:rsidR="00BA7586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8743713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74371427" w14:textId="77777777" w:rsidR="00BA7586" w:rsidRDefault="00F85680" w:rsidP="00F856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</w:tr>
    </w:tbl>
    <w:p w14:paraId="12B8723E" w14:textId="77777777" w:rsidR="00BA7586" w:rsidRDefault="00BA7586">
      <w:pPr>
        <w:rPr>
          <w:rFonts w:ascii="Times New Roman" w:hAnsi="Times New Roman" w:cs="Times New Roman"/>
          <w:sz w:val="15"/>
          <w:szCs w:val="15"/>
        </w:rPr>
      </w:pPr>
    </w:p>
    <w:sectPr w:rsidR="00BA75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7586"/>
    <w:rsid w:val="00BA7586"/>
    <w:rsid w:val="00F85680"/>
    <w:rsid w:val="5AD71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A7E593"/>
  <w15:docId w15:val="{D94DD330-5849-4C64-B905-04F4B1E8D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0</Words>
  <Characters>4218</Characters>
  <Application>Microsoft Office Word</Application>
  <DocSecurity>0</DocSecurity>
  <Lines>35</Lines>
  <Paragraphs>9</Paragraphs>
  <ScaleCrop>false</ScaleCrop>
  <Company/>
  <LinksUpToDate>false</LinksUpToDate>
  <CharactersWithSpaces>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杨 柳</cp:lastModifiedBy>
  <cp:revision>2</cp:revision>
  <dcterms:created xsi:type="dcterms:W3CDTF">2020-11-18T05:18:00Z</dcterms:created>
  <dcterms:modified xsi:type="dcterms:W3CDTF">2021-01-19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